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D919B" w14:textId="77777777" w:rsidR="00766CFA" w:rsidRPr="007D1235" w:rsidRDefault="00766CFA" w:rsidP="00766CFA">
      <w:pPr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</w:pPr>
      <w:r w:rsidRPr="007D1235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 w:themeFill="background1"/>
        </w:rPr>
        <w:t>S</w:t>
      </w:r>
      <w:r w:rsidRPr="007D1235"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  <w:t>upplementary Table 1. Subgroup analysis according to the comorbidities and life style behaviors and risk for myocardial infarction after ischemic stroke</w:t>
      </w:r>
    </w:p>
    <w:tbl>
      <w:tblPr>
        <w:tblW w:w="129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2"/>
        <w:gridCol w:w="950"/>
        <w:gridCol w:w="2396"/>
        <w:gridCol w:w="1935"/>
        <w:gridCol w:w="2382"/>
        <w:gridCol w:w="2382"/>
        <w:gridCol w:w="1313"/>
      </w:tblGrid>
      <w:tr w:rsidR="00766CFA" w:rsidRPr="007D1235" w14:paraId="3C1DD9C9" w14:textId="77777777" w:rsidTr="00090F21">
        <w:trPr>
          <w:trHeight w:val="340"/>
          <w:jc w:val="center"/>
        </w:trPr>
        <w:tc>
          <w:tcPr>
            <w:tcW w:w="255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7AC9E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Subgroup</w:t>
            </w:r>
          </w:p>
        </w:tc>
        <w:tc>
          <w:tcPr>
            <w:tcW w:w="909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3EA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HR (95% CI)</w:t>
            </w:r>
          </w:p>
        </w:tc>
        <w:tc>
          <w:tcPr>
            <w:tcW w:w="13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C0EBAC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hd w:val="clear" w:color="auto" w:fill="FFFFFF" w:themeFill="background1"/>
              </w:rPr>
              <w:t>p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 xml:space="preserve"> for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br/>
              <w:t>interaction</w:t>
            </w:r>
          </w:p>
        </w:tc>
      </w:tr>
      <w:tr w:rsidR="00766CFA" w:rsidRPr="007D1235" w14:paraId="1C4FA205" w14:textId="77777777" w:rsidTr="00090F21">
        <w:trPr>
          <w:trHeight w:val="350"/>
          <w:jc w:val="center"/>
        </w:trPr>
        <w:tc>
          <w:tcPr>
            <w:tcW w:w="255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8C59D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10D1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Persistent non-exerciser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1AA2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Exercise dropout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AAAB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ew exerciser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3896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E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xercise maintainers</w:t>
            </w:r>
          </w:p>
        </w:tc>
        <w:tc>
          <w:tcPr>
            <w:tcW w:w="13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DC3DC" w14:textId="77777777" w:rsidR="00766CFA" w:rsidRPr="007D1235" w:rsidRDefault="00766CFA" w:rsidP="00090F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2AAAA568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5E27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Smok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CAD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D2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7D3B0" w14:textId="098D8F89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43(0.880,1.01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0DFF4" w14:textId="22FF492C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31(0.770,0.89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656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48(0.694,0.806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75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3726</w:t>
            </w:r>
          </w:p>
        </w:tc>
      </w:tr>
      <w:tr w:rsidR="007D1235" w:rsidRPr="007D1235" w14:paraId="0ACC64F5" w14:textId="77777777" w:rsidTr="007D1235">
        <w:trPr>
          <w:trHeight w:val="34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60EB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4EB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746D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75742" w14:textId="1B5D7923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94(0.746,1.07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B5AC3" w14:textId="3AABD89D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54(0.801,1.13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D83C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39(0.617,0.884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5721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39FBDECF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7EB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A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lcohol intak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60F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8AD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E858D" w14:textId="5F947C1A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72(0.905,1.04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364E9D" w14:textId="75B3736A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78(0.812,0.95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8F17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64(0.704,0.829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5B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0429</w:t>
            </w:r>
          </w:p>
        </w:tc>
      </w:tr>
      <w:tr w:rsidR="007D1235" w:rsidRPr="007D1235" w14:paraId="18C54E74" w14:textId="77777777" w:rsidTr="007D1235">
        <w:trPr>
          <w:trHeight w:val="34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724F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2A4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B0F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2521B" w14:textId="1D8B6B78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782(0.667,0.91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49F9D" w14:textId="6EFED3E2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732(0.627,0.85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20A7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675(0.589,0.773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7F9C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47ABAE73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641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Incom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BB5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Othe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E6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C427B" w14:textId="784EDE16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21(0.856,0.99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F3317" w14:textId="20DA705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32(0.769,0.90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BAFE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42(0.687,0.802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809C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6051</w:t>
            </w:r>
          </w:p>
        </w:tc>
      </w:tr>
      <w:tr w:rsidR="007D1235" w:rsidRPr="007D1235" w14:paraId="4888135C" w14:textId="77777777" w:rsidTr="007D1235">
        <w:trPr>
          <w:trHeight w:val="34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3A16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C55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Low Q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784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AD63D" w14:textId="2E50ABF2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1.003(0.869,1.15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9C058" w14:textId="6A977786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17(0.789,1.06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D62D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64(0.655,0.892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268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0AEAC320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61A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D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993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D34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DC705" w14:textId="4469465E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21(0.850,0.99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8F091" w14:textId="2AFB2DE6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59(0.788,0.93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DE24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34(0.674,0.799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166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089</w:t>
            </w:r>
          </w:p>
        </w:tc>
      </w:tr>
      <w:tr w:rsidR="007D1235" w:rsidRPr="007D1235" w14:paraId="50015BD1" w14:textId="77777777" w:rsidTr="007D1235">
        <w:trPr>
          <w:trHeight w:val="34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5786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92A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54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A0DE9" w14:textId="1B3BF690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66(0.866,1.07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455B3" w14:textId="3F4F6994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30(0.736,0.93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7465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72(0.687,0.868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08ED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7C433D45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41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Hypertens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E63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480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79F62" w14:textId="3D652D5C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91(0.872,1.12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A44DF" w14:textId="540E72BE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74(0.763,1.00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09C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50(0.659,0.854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7B7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758</w:t>
            </w:r>
          </w:p>
        </w:tc>
      </w:tr>
      <w:tr w:rsidR="007D1235" w:rsidRPr="007D1235" w14:paraId="535D8FE9" w14:textId="77777777" w:rsidTr="007D1235">
        <w:trPr>
          <w:trHeight w:val="34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7F7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A2A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741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732B8" w14:textId="5E21703B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19(0.852,0.99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188F9" w14:textId="5193AAD4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41(0.775,0.91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80EA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46(0.688,0.810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5D4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4E84C695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80B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D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slipidem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523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931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CEDD5" w14:textId="5479F1B8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13(0.828,1.00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CEB7B" w14:textId="03408C9A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16(0.735,0.90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A521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49(0.677,0.829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57D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6790</w:t>
            </w:r>
          </w:p>
        </w:tc>
      </w:tr>
      <w:tr w:rsidR="007D1235" w:rsidRPr="007D1235" w14:paraId="0EE9CDF5" w14:textId="77777777" w:rsidTr="007D1235">
        <w:trPr>
          <w:trHeight w:val="34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2ACD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12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80F3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48F98" w14:textId="22F6BB55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58(0.877,1.04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57F3A" w14:textId="70C70B5C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78(0.799,0.96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C493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45(0.678,0.818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1E2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032D5C1F" w14:textId="77777777" w:rsidTr="007D1235">
        <w:trPr>
          <w:trHeight w:val="340"/>
          <w:jc w:val="center"/>
        </w:trPr>
        <w:tc>
          <w:tcPr>
            <w:tcW w:w="16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EF94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CK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1B9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55A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FF003" w14:textId="5FF5BBB9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953(0.886,1.02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7537F" w14:textId="2313A8C0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44(0.780,0.91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EFA7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39(0.684,0.799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89C35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5496</w:t>
            </w:r>
          </w:p>
        </w:tc>
      </w:tr>
      <w:tr w:rsidR="007D1235" w:rsidRPr="007D1235" w14:paraId="2975FF94" w14:textId="77777777" w:rsidTr="007D1235">
        <w:trPr>
          <w:trHeight w:val="350"/>
          <w:jc w:val="center"/>
        </w:trPr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D3F2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E15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D14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0CCC0" w14:textId="47774E34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77(0.762,1.0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BBC57" w14:textId="0BEE820F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 w:themeFill="background1"/>
              </w:rPr>
              <w:t>0.870(0.748,1.01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203C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82(0.669,0.914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7456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7D1235" w:rsidRPr="007D1235" w14:paraId="69EA17F9" w14:textId="77777777" w:rsidTr="00090F21">
        <w:trPr>
          <w:trHeight w:val="350"/>
          <w:jc w:val="center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tbl>
            <w:tblPr>
              <w:tblW w:w="12762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2762"/>
            </w:tblGrid>
            <w:tr w:rsidR="007D1235" w:rsidRPr="007D1235" w14:paraId="1431E09B" w14:textId="77777777" w:rsidTr="00090F21">
              <w:trPr>
                <w:trHeight w:val="350"/>
              </w:trPr>
              <w:tc>
                <w:tcPr>
                  <w:tcW w:w="12762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DA9FD1" w14:textId="77777777" w:rsidR="007D1235" w:rsidRPr="007D1235" w:rsidRDefault="007D1235" w:rsidP="007D1235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shd w:val="clear" w:color="auto" w:fill="FFFFFF" w:themeFill="background1"/>
                    </w:rPr>
                  </w:pPr>
                  <w:r w:rsidRPr="007D1235"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2"/>
                      <w:shd w:val="clear" w:color="auto" w:fill="FFFFFF" w:themeFill="background1"/>
                    </w:rPr>
                    <w:t>A</w:t>
                  </w:r>
                  <w:r w:rsidRPr="007D123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shd w:val="clear" w:color="auto" w:fill="FFFFFF" w:themeFill="background1"/>
                    </w:rPr>
                    <w:t>bbreviations. DM; diabetes mellitus, CKD; chronic kidney disease, HR; hazard ratio, CI; confidence interval, Low Q1; income level quartile 1</w:t>
                  </w:r>
                </w:p>
              </w:tc>
            </w:tr>
            <w:tr w:rsidR="007D1235" w:rsidRPr="007D1235" w14:paraId="1C8F8B6E" w14:textId="77777777" w:rsidTr="00090F21">
              <w:trPr>
                <w:trHeight w:val="331"/>
              </w:trPr>
              <w:tc>
                <w:tcPr>
                  <w:tcW w:w="12762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825F51" w14:textId="21AC9CF5" w:rsidR="007D1235" w:rsidRPr="007D1235" w:rsidRDefault="007D1235" w:rsidP="007D1235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shd w:val="clear" w:color="auto" w:fill="FFFFFF" w:themeFill="background1"/>
                    </w:rPr>
                  </w:pPr>
                  <w:r w:rsidRPr="007D123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  <w:shd w:val="clear" w:color="auto" w:fill="FFFFFF" w:themeFill="background1"/>
                    </w:rPr>
                    <w:t>#Model only adjusted for age, sex, smoking status, alcohol intake, economic status, history of hypertension, diabetes, dyslipidemia, and chronic kidney disease</w:t>
                  </w:r>
                </w:p>
              </w:tc>
            </w:tr>
          </w:tbl>
          <w:p w14:paraId="49E4CF1B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</w:tbl>
    <w:p w14:paraId="54A68B24" w14:textId="77777777" w:rsidR="00766CFA" w:rsidRPr="007D1235" w:rsidRDefault="00766CFA" w:rsidP="00766CFA">
      <w:pPr>
        <w:tabs>
          <w:tab w:val="left" w:pos="1920"/>
        </w:tabs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</w:pPr>
      <w:r w:rsidRPr="007D1235"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  <w:tab/>
      </w:r>
    </w:p>
    <w:p w14:paraId="1434BC32" w14:textId="77777777" w:rsidR="00766CFA" w:rsidRPr="007D1235" w:rsidRDefault="00766CFA" w:rsidP="00766CF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</w:pPr>
      <w:r w:rsidRPr="007D1235"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  <w:br w:type="page"/>
      </w:r>
    </w:p>
    <w:p w14:paraId="46249504" w14:textId="77777777" w:rsidR="00766CFA" w:rsidRPr="007D1235" w:rsidRDefault="00766CFA" w:rsidP="00766CFA">
      <w:pPr>
        <w:tabs>
          <w:tab w:val="left" w:pos="1920"/>
        </w:tabs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</w:pPr>
      <w:r w:rsidRPr="007D1235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 w:themeFill="background1"/>
        </w:rPr>
        <w:lastRenderedPageBreak/>
        <w:t>S</w:t>
      </w:r>
      <w:r w:rsidRPr="007D1235">
        <w:rPr>
          <w:rFonts w:ascii="Times New Roman" w:hAnsi="Times New Roman" w:cs="Times New Roman"/>
          <w:b/>
          <w:bCs/>
          <w:sz w:val="24"/>
          <w:szCs w:val="28"/>
          <w:shd w:val="clear" w:color="auto" w:fill="FFFFFF" w:themeFill="background1"/>
        </w:rPr>
        <w:t>upplementary Table 2. Subgroup analysis according to the intensity of physical activity and risk for myocardial infarction after ischemic stroke</w:t>
      </w:r>
    </w:p>
    <w:tbl>
      <w:tblPr>
        <w:tblW w:w="107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2"/>
        <w:gridCol w:w="1691"/>
        <w:gridCol w:w="748"/>
        <w:gridCol w:w="839"/>
        <w:gridCol w:w="1148"/>
        <w:gridCol w:w="839"/>
        <w:gridCol w:w="1885"/>
        <w:gridCol w:w="1885"/>
      </w:tblGrid>
      <w:tr w:rsidR="007D1235" w:rsidRPr="007D1235" w14:paraId="29383BED" w14:textId="77777777" w:rsidTr="007D1235">
        <w:trPr>
          <w:trHeight w:val="347"/>
        </w:trPr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A5E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Pre-METS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548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Post-METS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8F10" w14:textId="7822D55D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.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58B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I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40B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Duration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9D53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IR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AAA6" w14:textId="77777777" w:rsid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odel 1</w:t>
            </w:r>
          </w:p>
          <w:p w14:paraId="138889B1" w14:textId="3E1A28F5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R (95% CI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7494" w14:textId="72C2F2DD" w:rsid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 xml:space="preserve">Mode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2</w:t>
            </w:r>
          </w:p>
          <w:p w14:paraId="78171973" w14:textId="059C0924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R (95% CI)</w:t>
            </w:r>
          </w:p>
        </w:tc>
      </w:tr>
      <w:tr w:rsidR="007D1235" w:rsidRPr="007D1235" w14:paraId="1222C29A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35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 physical activ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56B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 physical activit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37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874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213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30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330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366562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1B9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8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CC0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1B3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(Ref.)</w:t>
            </w:r>
          </w:p>
        </w:tc>
      </w:tr>
      <w:tr w:rsidR="007D1235" w:rsidRPr="007D1235" w14:paraId="00F5D774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7DD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2C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&lt;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94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228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43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6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6579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98709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B9D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6.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CE06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863(0.792,0.94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7EDD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887(0.814,0.967)</w:t>
            </w:r>
          </w:p>
        </w:tc>
      </w:tr>
      <w:tr w:rsidR="007D1235" w:rsidRPr="007D1235" w14:paraId="02C87D87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79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30C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≥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25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75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D7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4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C0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6029.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DD02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6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07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90(0.716,0.87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EB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803(0.727,0.885)</w:t>
            </w:r>
          </w:p>
        </w:tc>
      </w:tr>
      <w:tr w:rsidR="007D1235" w:rsidRPr="007D1235" w14:paraId="633BFE9E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C9D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&lt;1000/week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D232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 physical activit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CD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236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9F4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6CE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01328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B206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8DCD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912(0.840,0.99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AEFD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928(0.855,1.007)</w:t>
            </w:r>
          </w:p>
        </w:tc>
      </w:tr>
      <w:tr w:rsidR="007D1235" w:rsidRPr="007D1235" w14:paraId="7C5793FB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40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78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&lt;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798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74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2370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3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8AD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5138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F360A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4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2F09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40(0.661,0.82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325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84(0.700,0.878)</w:t>
            </w:r>
          </w:p>
        </w:tc>
      </w:tr>
      <w:tr w:rsidR="007D1235" w:rsidRPr="007D1235" w14:paraId="4B6E5370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1B9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4B0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≥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60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15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D78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2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86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50068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155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4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2F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613(0.532,0.70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39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642(0.557,0.740)</w:t>
            </w:r>
          </w:p>
        </w:tc>
      </w:tr>
      <w:tr w:rsidR="007D1235" w:rsidRPr="007D1235" w14:paraId="3D5F500D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C01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≥1000/week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202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No physical activit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4A6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76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9C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5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064A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4479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26AA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.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F969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937(0.857,1.02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FC99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947(0.867,1.036)</w:t>
            </w:r>
          </w:p>
        </w:tc>
      </w:tr>
      <w:tr w:rsidR="007D1235" w:rsidRPr="007D1235" w14:paraId="5D0560DB" w14:textId="77777777" w:rsidTr="007D1235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CDBB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B9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&lt;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396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99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24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2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D34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42980.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026D7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5.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F672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24(0.632,0.83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3F0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52(0.656,0.863)</w:t>
            </w:r>
          </w:p>
        </w:tc>
      </w:tr>
      <w:tr w:rsidR="007D1235" w:rsidRPr="007D1235" w14:paraId="7A6BF0E8" w14:textId="77777777" w:rsidTr="007D1235">
        <w:trPr>
          <w:trHeight w:val="34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AAF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FF5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ETS ≥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AFA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67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DF5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3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63E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70853.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3B58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5.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2E6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37(0.662,0.82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1FC" w14:textId="77777777" w:rsidR="007D1235" w:rsidRPr="007D1235" w:rsidRDefault="007D1235" w:rsidP="00090F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777(0.698,0.865)</w:t>
            </w:r>
          </w:p>
        </w:tc>
      </w:tr>
      <w:tr w:rsidR="00766CFA" w:rsidRPr="007D1235" w14:paraId="6B0E2133" w14:textId="77777777" w:rsidTr="007D1235">
        <w:trPr>
          <w:trHeight w:val="347"/>
        </w:trPr>
        <w:tc>
          <w:tcPr>
            <w:tcW w:w="1072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7AC66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Abbreviations. METs; metabolic equivalents of tasks, MI; myocardial infarction, IR; incidence rate, HR; hazard ratio</w:t>
            </w:r>
          </w:p>
          <w:p w14:paraId="6DED8258" w14:textId="77777777" w:rsidR="007D1235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#Incidence rate: dividing the number of events by 1,000 person-years</w:t>
            </w:r>
          </w:p>
          <w:p w14:paraId="20FED3C0" w14:textId="526711AF" w:rsidR="00766CFA" w:rsidRPr="007D1235" w:rsidRDefault="007D1235" w:rsidP="007D1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Model 1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 xml:space="preserve">: age and sex-adjusted, Mode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2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 xml:space="preserve">: Mode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>1</w:t>
            </w:r>
            <w:r w:rsidRPr="007D12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 w:themeFill="background1"/>
              </w:rPr>
              <w:t xml:space="preserve"> + smoking status, alcohol intake, economic status, history of hypertension, diabetes, dyslipidemia, and chronic kidney disease</w:t>
            </w:r>
          </w:p>
        </w:tc>
      </w:tr>
    </w:tbl>
    <w:p w14:paraId="23E26E29" w14:textId="77777777" w:rsidR="00DA01CF" w:rsidRPr="007D1235" w:rsidRDefault="00DA01CF">
      <w:pPr>
        <w:rPr>
          <w:rFonts w:hint="eastAsia"/>
          <w:shd w:val="clear" w:color="auto" w:fill="FFFFFF" w:themeFill="background1"/>
        </w:rPr>
      </w:pPr>
      <w:bookmarkStart w:id="0" w:name="_GoBack"/>
      <w:bookmarkEnd w:id="0"/>
    </w:p>
    <w:sectPr w:rsidR="00DA01CF" w:rsidRPr="007D1235" w:rsidSect="00766C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8EEBF" w14:textId="77777777" w:rsidR="00896102" w:rsidRDefault="00896102" w:rsidP="00FE5210">
      <w:pPr>
        <w:spacing w:after="0" w:line="240" w:lineRule="auto"/>
      </w:pPr>
      <w:r>
        <w:separator/>
      </w:r>
    </w:p>
  </w:endnote>
  <w:endnote w:type="continuationSeparator" w:id="0">
    <w:p w14:paraId="0CB3C3D4" w14:textId="77777777" w:rsidR="00896102" w:rsidRDefault="00896102" w:rsidP="00FE5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93CAC" w14:textId="77777777" w:rsidR="00896102" w:rsidRDefault="00896102" w:rsidP="00FE5210">
      <w:pPr>
        <w:spacing w:after="0" w:line="240" w:lineRule="auto"/>
      </w:pPr>
      <w:r>
        <w:separator/>
      </w:r>
    </w:p>
  </w:footnote>
  <w:footnote w:type="continuationSeparator" w:id="0">
    <w:p w14:paraId="5934D3CF" w14:textId="77777777" w:rsidR="00896102" w:rsidRDefault="00896102" w:rsidP="00FE5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CFA"/>
    <w:rsid w:val="00766CFA"/>
    <w:rsid w:val="007D1235"/>
    <w:rsid w:val="00896102"/>
    <w:rsid w:val="00B0031C"/>
    <w:rsid w:val="00B40BE5"/>
    <w:rsid w:val="00DA01CF"/>
    <w:rsid w:val="00FE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13C4C"/>
  <w15:chartTrackingRefBased/>
  <w15:docId w15:val="{8EF8B3E0-3C2E-4982-BB3F-1DFE770A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6C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2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5210"/>
  </w:style>
  <w:style w:type="paragraph" w:styleId="a4">
    <w:name w:val="footer"/>
    <w:basedOn w:val="a"/>
    <w:link w:val="Char0"/>
    <w:uiPriority w:val="99"/>
    <w:unhideWhenUsed/>
    <w:rsid w:val="00FE52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5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61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young Cheon</dc:creator>
  <cp:keywords/>
  <dc:description/>
  <cp:lastModifiedBy>Lee Minwoo</cp:lastModifiedBy>
  <cp:revision>4</cp:revision>
  <dcterms:created xsi:type="dcterms:W3CDTF">2023-09-06T07:12:00Z</dcterms:created>
  <dcterms:modified xsi:type="dcterms:W3CDTF">2024-04-16T06:16:00Z</dcterms:modified>
</cp:coreProperties>
</file>